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&gt;VapA</w:t>
        <w:br/>
        <w:t>MLKKTLLATAVALASTSAFAAPEWSLTLNTNAVAPNNQFETNVLAVQTKQPVLDKTSLDAIATLVFDNSTAGDLALEDAGEIVLTLNGDAEFNADKVAALLTASSAAGAPAVFNGGLLVNIADDDDNLAYAATTFNPDGTVNVAGADSVEHIKKVFKVDEGAQSVAIRYNLDNGNKRLSIKLADDVSTAGTAVDKFVGVQFDFYNAVLKQAFKLTSGSVSSVSLEFGALKDATYSAEPKSKSVFKLEDMFKLTQTRAGLNSDGADKTALVASTYTQWDNPTLGGLRAVQFHNNTTNQQIYRSDVTIALSGDFAPIAKNGTSLVDAGGVNQPNWTLSDGVVSAKASAFNGGVFANLDDTPLELPSLFIPADNQVNIEAQKYALKVSHSGNATYNAYSQTIGDAFIVVRDGMKFDTVTTGTTSSNVIYIRDVSKTLPEDGGKIFVTITEYAEHANDAQGAGEDVVVRKELSTRLPSNGAVTLTPVGIAADLGVELNPARQARFFFEVETNQGEAAVKKQTADGVDIQTGDKAAPVDFT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Maltoporin</w:t>
      </w:r>
    </w:p>
    <w:p>
      <w:pPr>
        <w:pStyle w:val="Normal"/>
        <w:rPr/>
      </w:pPr>
      <w:r>
        <w:rPr/>
        <w:t>MKKVSAIAAAVAATLAAGSAFAVDFHGYMRAGVGMNADGGQQVSFEKNKLGRLGNEDDVYGEIQLGKEVYNNDGKTFYVDTMFAMTSNGSNDWEATEKDDAKFALRQFNVQAKGVLDFAPEATLWAGKRYYQRHDIHATDFYYWDMSGAGAGIENIEAGAGKLSVAWVRNDRNDTPPWNPEGDTPDAGNNGGAVNVNTFDVRYAGLPVWDNGSLELGASYAMVNETDDASAGAKAAQDGVLLTAELTQGLDSGFNKTVFQYGTEGYSKTLAYYGGGSWYGAEAADGASGYRLINWGVIGMGENWEMMHQLAYSVGEDMWNGMDKHESISAVVRPVYKWDDNHKTIFEAGYAIDDTDGAENKYGKLTVAQAWSAGSSFWARPEIRLYASYLTADKDDNTNAFDGGRSDDTFQFGVQAEAWW</w:t>
      </w:r>
    </w:p>
    <w:p>
      <w:pPr>
        <w:pStyle w:val="Normal"/>
        <w:rPr/>
      </w:pPr>
      <w:r>
        <w:rPr/>
        <w:t>&gt;OmpU Porin</w:t>
      </w:r>
    </w:p>
    <w:p>
      <w:pPr>
        <w:pStyle w:val="Normal"/>
        <w:rPr/>
      </w:pPr>
      <w:r>
        <w:rPr/>
        <w:t>MKKTLIALSVSAAAMATGVNAAELYNQDGTSLEMGGRAEARLSMKDGDVADKSRIRLNFLGTQAINDNLYGVGFWEGEFTTSDEGKVDSNSSDLTTRYAYAGLGGAFGEVTYGKNDGALGVITDFTDIMAYAGNSAADKLAVADRADNMLAYKGQFENLAVKASYRFADRDIQNENTPNAEYTDNGEDGYSLSAIYAFADTGLELGAGYADQDEANEYMLAASYTMGDLYFAGVFTDGEKAKKDGDYTGYELAGAYTLGQTVFTSTYNNAETNNETSANNFAVDASYYFKPNFRGYVSYNFNLIDAGDKLGQVHGNTIASKVDAEDELALGLRYDF</w:t>
      </w:r>
    </w:p>
    <w:p>
      <w:pPr>
        <w:pStyle w:val="Normal"/>
        <w:rPr/>
      </w:pPr>
      <w:r>
        <w:rPr/>
        <w:t>&gt;Putative Porin</w:t>
      </w:r>
    </w:p>
    <w:p>
      <w:pPr>
        <w:pStyle w:val="Normal"/>
        <w:rPr/>
      </w:pPr>
      <w:r>
        <w:rPr/>
        <w:t>MKMKTLAVAVAALACGSQAFAAEVYNSDGTSMSIGGHFTTDIGDNGDNVEVGEVSPRINIVGKQDLGNGLTVEAKGEWQTNLVDGGDTTFSTRLGYLALHSEMGKVTVGTQWSPYYSVASLTDIPIKYANDFLYDGGRSGSWRSIGTGRANKMLSYSNNFDFGNDMSLYFGVGWQGETKAGGSQFDDRGQIAASLSFSDFNVGLAYTGGDVDSEKLTSTAIAASYGSYGKGIYVAGVYGLNENLYGMTDSDQISGLLAYGLDNGLNFILYYENVDRDDNVLNPNRDVLAPQVEYSVTSKLKTFAGFRTHMGDDKSDDEWSLGARYYF</w:t>
      </w:r>
    </w:p>
    <w:p>
      <w:pPr>
        <w:pStyle w:val="Normal"/>
        <w:rPr/>
      </w:pPr>
      <w:r>
        <w:rPr/>
        <w:t>&gt;OmpU-like Porin</w:t>
      </w:r>
    </w:p>
    <w:p>
      <w:pPr>
        <w:pStyle w:val="Normal"/>
        <w:rPr/>
      </w:pPr>
      <w:r>
        <w:rPr/>
        <w:t>MKKAALSTAVLTALVSAPSFAATVYDNEGTTLKVGGRAEARFNISDKHEKDGNSSFKDKSRARVNLKGKSQISDDLYGFGKYEAEFDDSSDITNRYFFAGLGTSIGEFSYGKQDSAQVMLTDITDTMATFGAEAADIVAGNKDKRENNFLYSGEFDALTIKANFIASDAKDKDSFGLAGLYNFGAFDIGAGYVSQSNGDNDDDQFNLVGQYSMDAFTLGALFTIGTVADDDYTGYELSAIYKPMKNLSLVGVYNFQEVDPKAGSKEDTVDEFAIEAVYKFNGHLRTYAGYKFQQIDSGDDELQAGIRYDF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797" w:right="703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2T04:01:00Z</dcterms:created>
  <dc:creator>SCIENCE UTS</dc:creator>
  <dc:description/>
  <cp:keywords/>
  <dc:language>en-US</dc:language>
  <cp:lastModifiedBy>hatch-stokes</cp:lastModifiedBy>
  <dcterms:modified xsi:type="dcterms:W3CDTF">2011-10-22T04:01:00Z</dcterms:modified>
  <cp:revision>2</cp:revision>
  <dc:subject/>
  <dc:title/>
</cp:coreProperties>
</file>